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50BD0" w14:textId="77777777" w:rsidR="007310D4" w:rsidRPr="00CC41B4" w:rsidRDefault="007310D4" w:rsidP="007310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C41B4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Case</w:t>
      </w:r>
      <w:r w:rsidRPr="00CC41B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CC41B4">
        <w:rPr>
          <w:rFonts w:ascii="Times New Roman" w:hAnsi="Times New Roman" w:cs="Times New Roman"/>
          <w:b/>
          <w:sz w:val="24"/>
          <w:szCs w:val="24"/>
        </w:rPr>
        <w:t xml:space="preserve">emographics 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00"/>
        <w:gridCol w:w="1000"/>
        <w:gridCol w:w="1400"/>
        <w:gridCol w:w="1040"/>
        <w:gridCol w:w="1400"/>
        <w:gridCol w:w="1200"/>
        <w:gridCol w:w="1360"/>
      </w:tblGrid>
      <w:tr w:rsidR="007310D4" w:rsidRPr="00CC41B4" w14:paraId="4BB98670" w14:textId="77777777" w:rsidTr="008D51D1">
        <w:trPr>
          <w:trHeight w:val="35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30C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689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CBE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1AB8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linical </w:t>
            </w:r>
            <w:proofErr w:type="spellStart"/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B270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I (h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03C5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in Weight (g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7C4A6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ak</w:t>
            </w:r>
            <w:proofErr w:type="spellEnd"/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FF57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ssue </w:t>
            </w:r>
            <w:proofErr w:type="spellStart"/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  <w:r w:rsidRPr="00CC41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310D4" w:rsidRPr="00CC41B4" w14:paraId="0C18DD45" w14:textId="77777777" w:rsidTr="008D51D1">
        <w:trPr>
          <w:trHeight w:val="197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6236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7E3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1010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61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8F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53E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bookmarkStart w:id="0" w:name="_GoBack"/>
            <w:bookmarkEnd w:id="0"/>
            <w:r w:rsidRPr="00CC41B4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BA0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3C9B27" w14:textId="46F4DA08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5CF9E3C0" w14:textId="77777777" w:rsidTr="008D51D1">
        <w:trPr>
          <w:trHeight w:val="117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D591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7F839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E85FEB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B4A45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10B17C" w14:textId="3D118DE9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75B7C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2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7AC4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537E931" w14:textId="3A5D3DB2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26DA4A1A" w14:textId="77777777" w:rsidTr="008D51D1">
        <w:trPr>
          <w:trHeight w:val="13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32C9D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F38A8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15604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1BC02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A7D775" w14:textId="2AF70C4D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01994B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629A66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6CA382F" w14:textId="2614B8DF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498396AE" w14:textId="77777777" w:rsidTr="008D51D1">
        <w:trPr>
          <w:trHeight w:val="72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997EC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25EF5B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5C5FD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D640A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7C312C" w14:textId="23FED236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77364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A451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3E88002" w14:textId="04050960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70E623ED" w14:textId="77777777" w:rsidTr="008D51D1">
        <w:trPr>
          <w:trHeight w:val="171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875C3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0AB0E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31597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4147D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6E3D2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2CDB8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EECC7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0C27E0C2" w14:textId="50454A7E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6464D8E7" w14:textId="77777777" w:rsidTr="008D51D1">
        <w:trPr>
          <w:trHeight w:val="9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D36CE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2C527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6503C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4E29D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A789A1" w14:textId="1F26EE7B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57904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69C6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5EB067E" w14:textId="0D479A78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4CCE2D1E" w14:textId="77777777" w:rsidTr="00FD3401">
        <w:trPr>
          <w:trHeight w:val="19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1FA8D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55A486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95967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B997AA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FC1F15" w14:textId="5BF70B93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41700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2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7378B6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360" w:type="dxa"/>
            <w:shd w:val="clear" w:color="auto" w:fill="auto"/>
            <w:hideMark/>
          </w:tcPr>
          <w:p w14:paraId="3EEAB27D" w14:textId="4597CF26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2CFAC33F" w14:textId="77777777" w:rsidTr="00FD3401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5AB39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A65C96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3AA6C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1D1AA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H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9443F9" w14:textId="722A3196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006FFD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D51028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360" w:type="dxa"/>
            <w:shd w:val="clear" w:color="auto" w:fill="auto"/>
            <w:hideMark/>
          </w:tcPr>
          <w:p w14:paraId="79D9A0CD" w14:textId="6BF2D160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743E4EFA" w14:textId="77777777" w:rsidTr="00FD3401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11B95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2BF8D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F66EE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08839C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ADB14C" w14:textId="147CBD84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7757E0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72E6BF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390AF3F8" w14:textId="5D573148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3756523B" w14:textId="77777777" w:rsidTr="00FD3401">
        <w:trPr>
          <w:trHeight w:val="153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8BD84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3B2B9F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05553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A312E5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18B508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E5C59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D99828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4AAF04C2" w14:textId="750A7616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16EAAB00" w14:textId="77777777" w:rsidTr="00FD3401">
        <w:trPr>
          <w:trHeight w:val="1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D6D6A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7B3608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D47F10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1B5E7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037995" w14:textId="7A4BEE9E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5C234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9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C1D540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601EC14E" w14:textId="2D612F84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6C6D69E4" w14:textId="77777777" w:rsidTr="00FD3401">
        <w:trPr>
          <w:trHeight w:val="18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AED46D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1820A2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A8A1D2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54CD4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5319E4" w14:textId="109AEF8F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C15338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9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63A2C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shd w:val="clear" w:color="auto" w:fill="auto"/>
            <w:hideMark/>
          </w:tcPr>
          <w:p w14:paraId="40D2A76A" w14:textId="0468A8CF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1CAACB4D" w14:textId="77777777" w:rsidTr="00FD3401">
        <w:trPr>
          <w:trHeight w:val="207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44E9B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C8770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8B6F3C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3717E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9CE13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78F53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63161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5F536086" w14:textId="3E20B61C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72AFCB2C" w14:textId="77777777" w:rsidTr="00FD3401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45FB8C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D01B0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A8B37B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EFA3F6A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5F9528" w14:textId="454DE216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E9FC97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8C1D9F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360" w:type="dxa"/>
            <w:shd w:val="clear" w:color="auto" w:fill="auto"/>
            <w:hideMark/>
          </w:tcPr>
          <w:p w14:paraId="635944C3" w14:textId="07F730C2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538CADC0" w14:textId="77777777" w:rsidTr="00FD3401">
        <w:trPr>
          <w:trHeight w:val="153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24B1F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D8D315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2698E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C4D2AC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D2FAE2" w14:textId="5F9C6820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EF873D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4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2438E0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360" w:type="dxa"/>
            <w:shd w:val="clear" w:color="auto" w:fill="auto"/>
            <w:hideMark/>
          </w:tcPr>
          <w:p w14:paraId="2EA6E42F" w14:textId="31163B20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643F8C18" w14:textId="77777777" w:rsidTr="00FD3401">
        <w:trPr>
          <w:trHeight w:val="171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26DF3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70DCE5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D6F9F5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B4011C2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F60C95" w14:textId="3244D846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4D6016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6BE90F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26D8BFB7" w14:textId="3CE6FA64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0B461D89" w14:textId="77777777" w:rsidTr="00FD3401">
        <w:trPr>
          <w:trHeight w:val="18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E72E5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BAB6E5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076B32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A84EAD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DF4A2A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2D2F4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AD683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0A8429D9" w14:textId="042097E9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10F9F1AE" w14:textId="77777777" w:rsidTr="00FD3401">
        <w:trPr>
          <w:trHeight w:val="207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E7D0FC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492093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7376C1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9F8B4D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FE3DD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C5556C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6AFCA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hideMark/>
          </w:tcPr>
          <w:p w14:paraId="386B8C81" w14:textId="7170875B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5E18BC" w:rsidRPr="00CC41B4" w14:paraId="253DC86C" w14:textId="77777777" w:rsidTr="00FD3401">
        <w:trPr>
          <w:trHeight w:val="225"/>
        </w:trPr>
        <w:tc>
          <w:tcPr>
            <w:tcW w:w="1080" w:type="dxa"/>
            <w:shd w:val="clear" w:color="auto" w:fill="auto"/>
            <w:vAlign w:val="bottom"/>
            <w:hideMark/>
          </w:tcPr>
          <w:p w14:paraId="5FB95841" w14:textId="77777777" w:rsidR="005E18BC" w:rsidRPr="00D96C50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7BB0B8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376D64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16C7A69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A0C2F8" w14:textId="5AFED2E3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764801B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937336" w14:textId="77777777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 xml:space="preserve">V </w:t>
            </w:r>
          </w:p>
        </w:tc>
        <w:tc>
          <w:tcPr>
            <w:tcW w:w="1360" w:type="dxa"/>
            <w:shd w:val="clear" w:color="auto" w:fill="auto"/>
            <w:hideMark/>
          </w:tcPr>
          <w:p w14:paraId="54B7AB91" w14:textId="0505935E" w:rsidR="005E18BC" w:rsidRPr="00CC41B4" w:rsidRDefault="005E18BC" w:rsidP="005E1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46916305" w14:textId="77777777" w:rsidTr="008D51D1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E9C8B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085B0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9845C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B8B16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B011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E6523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ED911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9E3787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0513F600" w14:textId="77777777" w:rsidTr="008D51D1">
        <w:trPr>
          <w:trHeight w:val="261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07EF9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63ED3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908A9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215F0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4774C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5792B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A3641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442E33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29449BDB" w14:textId="77777777" w:rsidTr="008D51D1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10DE1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0E4D3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B47CE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28D940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3479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7E2F7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ED5C0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08AD61B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2D6A252E" w14:textId="77777777" w:rsidTr="008D51D1">
        <w:trPr>
          <w:trHeight w:val="171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BF66D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C9939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2F88C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9E34D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5E2F69" w14:textId="326F1BA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4DD36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B3941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54544B8" w14:textId="41F32071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15E7888B" w14:textId="77777777" w:rsidTr="008D51D1">
        <w:trPr>
          <w:trHeight w:val="19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1237C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5B3AB6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E86330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31E0B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866966" w14:textId="5CAF9B80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86729B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E7643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CFCB63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RADC</w:t>
            </w:r>
          </w:p>
        </w:tc>
      </w:tr>
      <w:tr w:rsidR="007310D4" w:rsidRPr="00CC41B4" w14:paraId="28079351" w14:textId="77777777" w:rsidTr="008D51D1">
        <w:trPr>
          <w:trHeight w:val="207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DFC2F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70800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ED38A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A2646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1F30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604E48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C0D80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52D5AF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12C20EBD" w14:textId="77777777" w:rsidTr="008D51D1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B5F3F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71BF0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BAC39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EE5359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00287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21E353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ECC88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5D6212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03A26271" w14:textId="77777777" w:rsidTr="008D51D1">
        <w:trPr>
          <w:trHeight w:val="243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C2607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0BAB5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B814E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077B0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087FF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022AD81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67083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4B3752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UCI ADRC</w:t>
            </w:r>
          </w:p>
        </w:tc>
      </w:tr>
      <w:tr w:rsidR="007310D4" w:rsidRPr="00CC41B4" w14:paraId="51AD0596" w14:textId="77777777" w:rsidTr="008D51D1">
        <w:trPr>
          <w:trHeight w:val="171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7338A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70E83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8A1AF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3A49E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3215A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74C536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BE8EE6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97CBEB5" w14:textId="273057BC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  <w:tr w:rsidR="007310D4" w:rsidRPr="00CC41B4" w14:paraId="7FF25848" w14:textId="77777777" w:rsidTr="008D51D1">
        <w:trPr>
          <w:trHeight w:val="18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C318B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C58A78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5E09DD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AD4F2E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C38721" w14:textId="492AE008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23DAB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8ACDF7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B0C3FA4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BNI</w:t>
            </w:r>
          </w:p>
        </w:tc>
      </w:tr>
      <w:tr w:rsidR="007310D4" w:rsidRPr="00CC41B4" w14:paraId="1220F20C" w14:textId="77777777" w:rsidTr="008D51D1">
        <w:trPr>
          <w:trHeight w:val="19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1BCF8" w14:textId="77777777" w:rsidR="007310D4" w:rsidRPr="00D96C50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C5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2B1E7C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3D2ADA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A1C2B2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D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B6D472" w14:textId="4206CB2D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2C58D0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00F295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10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6F773" w14:textId="77777777" w:rsidR="007310D4" w:rsidRPr="00CC41B4" w:rsidRDefault="007310D4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1B4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12FCEE5" w14:textId="04A2821F" w:rsidR="007310D4" w:rsidRPr="00CC41B4" w:rsidRDefault="005E18BC" w:rsidP="008D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83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</w:tr>
    </w:tbl>
    <w:p w14:paraId="14F27B72" w14:textId="524174B8" w:rsidR="007310D4" w:rsidRPr="00CC41B4" w:rsidRDefault="007310D4" w:rsidP="007310D4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96C50">
        <w:rPr>
          <w:rFonts w:ascii="Times New Roman" w:hAnsi="Times New Roman" w:cs="Times New Roman"/>
          <w:vertAlign w:val="superscript"/>
        </w:rPr>
        <w:t>a</w:t>
      </w:r>
      <w:r w:rsidRPr="00CC41B4">
        <w:rPr>
          <w:rFonts w:ascii="Times New Roman" w:hAnsi="Times New Roman" w:cs="Times New Roman"/>
        </w:rPr>
        <w:t>HC</w:t>
      </w:r>
      <w:proofErr w:type="spellEnd"/>
      <w:proofErr w:type="gramEnd"/>
      <w:r w:rsidRPr="00CC41B4">
        <w:rPr>
          <w:rFonts w:ascii="Times New Roman" w:hAnsi="Times New Roman" w:cs="Times New Roman"/>
        </w:rPr>
        <w:t>: Healthy Control; AD: Alzheimer’s Disease; DS: Down Syndrome</w:t>
      </w:r>
      <w:r w:rsidR="005E18BC">
        <w:rPr>
          <w:rFonts w:ascii="Times New Roman" w:hAnsi="Times New Roman" w:cs="Times New Roman"/>
        </w:rPr>
        <w:t>; NA: no</w:t>
      </w:r>
      <w:r w:rsidR="00FD3401">
        <w:rPr>
          <w:rFonts w:ascii="Times New Roman" w:hAnsi="Times New Roman" w:cs="Times New Roman"/>
        </w:rPr>
        <w:t>t</w:t>
      </w:r>
      <w:r w:rsidR="005E18BC">
        <w:rPr>
          <w:rFonts w:ascii="Times New Roman" w:hAnsi="Times New Roman" w:cs="Times New Roman"/>
        </w:rPr>
        <w:t xml:space="preserve"> available </w:t>
      </w:r>
    </w:p>
    <w:p w14:paraId="35768A06" w14:textId="69AAA323" w:rsidR="007310D4" w:rsidRPr="00CC41B4" w:rsidRDefault="007310D4" w:rsidP="007310D4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C41B4">
        <w:rPr>
          <w:rFonts w:ascii="Times New Roman" w:hAnsi="Times New Roman" w:cs="Times New Roman"/>
          <w:vertAlign w:val="superscript"/>
        </w:rPr>
        <w:t>b</w:t>
      </w:r>
      <w:r w:rsidRPr="00CC41B4">
        <w:rPr>
          <w:rFonts w:ascii="Times New Roman" w:hAnsi="Times New Roman" w:cs="Times New Roman"/>
        </w:rPr>
        <w:t>R</w:t>
      </w:r>
      <w:r w:rsidR="005E18BC">
        <w:rPr>
          <w:rFonts w:ascii="Times New Roman" w:hAnsi="Times New Roman" w:cs="Times New Roman"/>
        </w:rPr>
        <w:t>U</w:t>
      </w:r>
      <w:proofErr w:type="spellEnd"/>
      <w:proofErr w:type="gramEnd"/>
      <w:r w:rsidRPr="00CC41B4">
        <w:rPr>
          <w:rFonts w:ascii="Times New Roman" w:hAnsi="Times New Roman" w:cs="Times New Roman"/>
        </w:rPr>
        <w:t>: Rush University</w:t>
      </w:r>
      <w:r w:rsidR="005E18BC">
        <w:rPr>
          <w:rFonts w:ascii="Times New Roman" w:hAnsi="Times New Roman" w:cs="Times New Roman"/>
        </w:rPr>
        <w:t xml:space="preserve"> Department of Pathology</w:t>
      </w:r>
      <w:r w:rsidRPr="00CC41B4">
        <w:rPr>
          <w:rFonts w:ascii="Times New Roman" w:hAnsi="Times New Roman" w:cs="Times New Roman"/>
        </w:rPr>
        <w:t>; UCI ADRC: University of California at Irvine Alzheimer’s Disease Research Center; BNI: Barrow Neurological Institute at St. Joseph’s Hospital and Medical Center</w:t>
      </w:r>
    </w:p>
    <w:p w14:paraId="1F99D835" w14:textId="77777777" w:rsidR="00F33D78" w:rsidRDefault="00F33D78"/>
    <w:sectPr w:rsidR="00F33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D4"/>
    <w:rsid w:val="002C58D0"/>
    <w:rsid w:val="005E18BC"/>
    <w:rsid w:val="007310D4"/>
    <w:rsid w:val="00F33D78"/>
    <w:rsid w:val="00F37A9C"/>
    <w:rsid w:val="00FD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8420"/>
  <w15:chartTrackingRefBased/>
  <w15:docId w15:val="{EB9B649C-191C-477B-B461-4FE4E187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8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Sylvia - SJHMC</dc:creator>
  <cp:keywords/>
  <dc:description/>
  <cp:lastModifiedBy>Perez, Sylvia - SJHMC</cp:lastModifiedBy>
  <cp:revision>5</cp:revision>
  <dcterms:created xsi:type="dcterms:W3CDTF">2020-12-14T21:44:00Z</dcterms:created>
  <dcterms:modified xsi:type="dcterms:W3CDTF">2020-12-21T22:05:00Z</dcterms:modified>
</cp:coreProperties>
</file>